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2388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4"/>
        <w:gridCol w:w="365"/>
        <w:gridCol w:w="1351"/>
        <w:gridCol w:w="1559"/>
        <w:gridCol w:w="1701"/>
        <w:gridCol w:w="1134"/>
        <w:gridCol w:w="1134"/>
        <w:gridCol w:w="992"/>
        <w:gridCol w:w="3544"/>
        <w:gridCol w:w="8624"/>
      </w:tblGrid>
      <w:tr>
        <w:trPr>
          <w:trHeight w:val="567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0404" w:type="dxa"/>
            <w:gridSpan w:val="9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Table.  Patient and Study Characteristics of th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otal Included Studies</w:t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e/Ethnic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od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green"/>
              </w:rPr>
              <w:t>( for prevalence (Pre)/ incidence (I)/ progression (P) of myopi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highlight w:val="green"/>
              </w:rPr>
            </w:pPr>
            <w:r>
              <w:rPr>
                <w:rFonts w:cs="Times New Roman" w:ascii="Times New Roman" w:hAnsi="Times New Roman"/>
                <w:sz w:val="22"/>
                <w:highlight w:val="green"/>
              </w:rPr>
              <w:t>S</w:t>
            </w:r>
            <w:r>
              <w:rPr>
                <w:rFonts w:cs="Times New Roman" w:ascii="Times New Roman" w:hAnsi="Times New Roman"/>
                <w:sz w:val="22"/>
                <w:highlight w:val="green"/>
              </w:rPr>
              <w:t>trength of evid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 popu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green"/>
              </w:rPr>
              <w:t>Outcome summery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vracanas et al (2000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7]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thern Greec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yopia correlates strongly with nea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work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Saw et al (2001)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4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~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 xml:space="preserve">9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 prevalence of myopia correlates with reading and writing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tti et al (2002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13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an 13.7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ear work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i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ssociated with myopia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w et al, SCORM (2002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21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ese 7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~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hildren with a greater curre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eading exposure were more likely to be myopic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w et al, (2002)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1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apore and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apore: 72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: 3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~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eading may be associated with higher myopia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hader et al (200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6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yopia was significantly associated wit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computer use, reading and writing 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p et al, SMS (2008)</w:t>
            </w:r>
            <w:r>
              <w:rPr>
                <w:rFonts w:cs="Times New Roman" w:ascii="Times New Roman" w:hAnsi="Times New Roman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lang w:val="en-US" w:eastAsia="en-US"/>
              </w:rPr>
              <w:t>3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edominantly Europe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green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gree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br/>
              <w:t>(64.5%); East Asian (15.0%)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~14.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ear work such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s close reading distance 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30 cm) and continuous readin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30 minutes) independently increased the odds of havin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e et al (2008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4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ajority Europe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green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green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-year-old: 1765               12-year-old: 235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an 6.7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justing for gender, ethnicity, parental myopia, outdoor activity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d other risk facto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re was no associ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of near work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ose et al (2008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US" w:eastAsia="en-US"/>
              </w:rPr>
              <w:t>[20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ingapore and Austral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ydney:12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ngpore: 6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6 and 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ar work is not associated with prevalence of myopia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 et al, The Xichang Pediatric Refractive Error Study (2009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n 14.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 and diopter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urs spent on near activities di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t differ between children with and without myopia. 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g et al (2010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9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wh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opes watched more televi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, not more reading or study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an non-myop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Penpimol Yingyong (2010)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5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Thai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ind w:left="656" w:hanging="65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 xml:space="preserve">6-12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Increase 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ours of nea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work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significantly associated with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u et al (2010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8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iw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~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ar work is no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soci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with myopia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o et al (2013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year-ol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: 38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year-old: 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~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Presence of myopia was associated with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more time spent indoors studying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 et al, BMPS (2014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]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 sectional (P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dren with more near work time did not exhibit a significantly more myop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raction after adjusting for gender, outdoor activity time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d average parental refractive error.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w et al, SCORM (200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(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~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 work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was not associated with incident myopia.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nes et al, OLSM (2007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ity wh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~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 work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was not associated with incident myopia.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Jones-Jordan et al, CLEERE study(201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1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ver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Hours per week spent reading or using a computer/playing video gam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were signiﬁcantly greater in myopes than in emmetropes a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onse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before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</w:tr>
      <w:tr>
        <w:trPr>
          <w:trHeight w:val="567" w:hRule="atLeast"/>
        </w:trPr>
        <w:tc>
          <w:tcPr>
            <w:tcW w:w="234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ggenheim et al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LSPAC (2012)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7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(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~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association between reading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ncident myop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was controversi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6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764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49"/>
        <w:gridCol w:w="1351"/>
        <w:gridCol w:w="1559"/>
        <w:gridCol w:w="1701"/>
        <w:gridCol w:w="1134"/>
        <w:gridCol w:w="1134"/>
        <w:gridCol w:w="992"/>
        <w:gridCol w:w="3544"/>
      </w:tblGrid>
      <w:tr>
        <w:trPr>
          <w:trHeight w:val="567" w:hRule="atLeast"/>
        </w:trPr>
        <w:tc>
          <w:tcPr>
            <w:tcW w:w="23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nch et al, SMS (2013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5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strali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(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year-ol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: 89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-year-old: 1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hildren who became myopic performed signiﬁcantly more near work in the younger cohort</w:t>
            </w:r>
          </w:p>
        </w:tc>
      </w:tr>
      <w:tr>
        <w:trPr>
          <w:trHeight w:val="567" w:hRule="atLeast"/>
        </w:trPr>
        <w:tc>
          <w:tcPr>
            <w:tcW w:w="23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u et al (2013)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9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iw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(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~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ding and writing activity, computer use, other near-work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ctivities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levision were no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tistically signiﬁcan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sociated 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yopi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ift 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onmyopic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olchildren</w:t>
            </w:r>
          </w:p>
        </w:tc>
      </w:tr>
      <w:tr>
        <w:trPr>
          <w:trHeight w:val="567" w:hRule="atLeast"/>
        </w:trPr>
        <w:tc>
          <w:tcPr>
            <w:tcW w:w="23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ssinen et.al (1993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6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(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ean 10.9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yopic progress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nd final myopia were related to time spent on reading and close work and to reading distance</w:t>
            </w:r>
          </w:p>
        </w:tc>
      </w:tr>
      <w:tr>
        <w:trPr>
          <w:trHeight w:val="567" w:hRule="atLeast"/>
        </w:trPr>
        <w:tc>
          <w:tcPr>
            <w:tcW w:w="23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w 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000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-work activity 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not related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 myopia progression.</w:t>
            </w:r>
          </w:p>
        </w:tc>
      </w:tr>
      <w:tr>
        <w:trPr>
          <w:trHeight w:val="567" w:hRule="atLeast"/>
        </w:trPr>
        <w:tc>
          <w:tcPr>
            <w:tcW w:w="23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psen et al (200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30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, bo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n 12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ading and near work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ight cause refractive myopic shifts in emmetropic students.</w:t>
            </w:r>
          </w:p>
        </w:tc>
      </w:tr>
      <w:tr>
        <w:trPr>
          <w:trHeight w:val="567" w:hRule="atLeast"/>
        </w:trPr>
        <w:tc>
          <w:tcPr>
            <w:tcW w:w="23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Ｙ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 et al (201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CT (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~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-work activity 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not related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 myopia progression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764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49"/>
        <w:gridCol w:w="1351"/>
        <w:gridCol w:w="1559"/>
        <w:gridCol w:w="1701"/>
        <w:gridCol w:w="1134"/>
        <w:gridCol w:w="1134"/>
        <w:gridCol w:w="992"/>
        <w:gridCol w:w="3544"/>
      </w:tblGrid>
      <w:tr>
        <w:trPr>
          <w:trHeight w:val="567" w:hRule="atLeast"/>
        </w:trPr>
        <w:tc>
          <w:tcPr>
            <w:tcW w:w="23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Jones-Jordan et al, CLEERE stud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(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8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ver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ar work had litt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ingful effect on the rate of myopia progression.</w:t>
            </w:r>
          </w:p>
        </w:tc>
      </w:tr>
      <w:tr>
        <w:trPr>
          <w:trHeight w:val="567" w:hRule="atLeast"/>
        </w:trPr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Scheim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 xml:space="preserve"> et al, COMET (2014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[40]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(P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11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ss near work activity m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tentiall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not significantl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be associated with myopia stabilisation by 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Italic type: no</w:t>
      </w:r>
      <w:r>
        <w:rPr>
          <w:rFonts w:cs="Times New Roman" w:ascii="Times New Roman" w:hAnsi="Times New Roman"/>
          <w:i/>
          <w:szCs w:val="24"/>
        </w:rPr>
        <w:t xml:space="preserve">t included in statitcs; </w:t>
      </w:r>
      <w:r>
        <w:rPr>
          <w:rFonts w:cs="Times New Roman" w:ascii="Times New Roman" w:hAnsi="Times New Roman"/>
          <w:szCs w:val="24"/>
          <w:highlight w:val="green"/>
        </w:rPr>
        <w:t>Bald: statistical significant correlatio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SCORM: </w:t>
      </w:r>
      <w:r>
        <w:rPr>
          <w:rFonts w:cs="Times New Roman" w:ascii="Times New Roman" w:hAnsi="Times New Roman"/>
          <w:szCs w:val="24"/>
        </w:rPr>
        <w:t>Singapore Cohort Study of the Risk Factors for Myopia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; SMS: </w:t>
      </w:r>
      <w:r>
        <w:rPr>
          <w:rFonts w:cs="Times New Roman" w:ascii="Times New Roman" w:hAnsi="Times New Roman"/>
          <w:szCs w:val="24"/>
        </w:rPr>
        <w:t>Sydney Myopia Study;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CLEERE: </w:t>
      </w:r>
      <w:r>
        <w:rPr>
          <w:rFonts w:cs="Times New Roman" w:ascii="Times New Roman" w:hAnsi="Times New Roman"/>
          <w:szCs w:val="24"/>
        </w:rPr>
        <w:t>Collaborative Longitudinal Evaluation of Ethnicity and Refractive Error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; OLSM: </w:t>
      </w:r>
      <w:r>
        <w:rPr>
          <w:rFonts w:cs="Times New Roman" w:ascii="Times New Roman" w:hAnsi="Times New Roman"/>
          <w:szCs w:val="24"/>
        </w:rPr>
        <w:t>Orinda Longitudinal Study of Myopia</w:t>
      </w:r>
      <w:r>
        <w:rPr>
          <w:rFonts w:cs="Times New Roman" w:ascii="Times New Roman" w:hAnsi="Times New Roman"/>
          <w:color w:val="000000"/>
          <w:kern w:val="0"/>
          <w:szCs w:val="24"/>
        </w:rPr>
        <w:t>; ALSPAC: Avon Longitudinal Study of Parents and Childre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BMPS:</w:t>
      </w:r>
      <w:r>
        <w:rPr>
          <w:rFonts w:cs="Times New Roman" w:ascii="Times New Roman" w:hAnsi="Times New Roman"/>
        </w:rPr>
        <w:t xml:space="preserve"> Beijing Myopia Progression</w:t>
      </w:r>
      <w:r>
        <w:rPr>
          <w:rFonts w:cs="Times New Roman" w:ascii="Times New Roman" w:hAnsi="Times New Roman"/>
        </w:rPr>
        <w:t xml:space="preserve"> Stud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highlight w:val="green"/>
        </w:rPr>
        <w:t>RC</w:t>
      </w:r>
      <w:r>
        <w:rPr>
          <w:rFonts w:cs="Times New Roman" w:ascii="Times New Roman" w:hAnsi="Times New Roman"/>
          <w:highlight w:val="green"/>
        </w:rPr>
        <w:t>T</w:t>
      </w:r>
      <w:r>
        <w:rPr>
          <w:rFonts w:cs="Times New Roman" w:ascii="Times New Roman" w:hAnsi="Times New Roman"/>
          <w:highlight w:val="green"/>
        </w:rPr>
        <w:t xml:space="preserve">: randomized </w:t>
      </w:r>
      <w:r>
        <w:rPr>
          <w:rFonts w:cs="Times New Roman" w:ascii="Times New Roman" w:hAnsi="Times New Roman"/>
          <w:highlight w:val="green"/>
        </w:rPr>
        <w:t xml:space="preserve">controlled </w:t>
      </w:r>
      <w:r>
        <w:rPr>
          <w:rFonts w:cs="Times New Roman" w:ascii="Times New Roman" w:hAnsi="Times New Roman"/>
          <w:highlight w:val="green"/>
        </w:rPr>
        <w:t>trial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COMET: </w:t>
      </w:r>
      <w:r>
        <w:rPr>
          <w:rFonts w:cs="Times New Roman" w:ascii="Times New Roman" w:hAnsi="Times New Roman"/>
          <w:color w:val="000000"/>
          <w:kern w:val="0"/>
          <w:szCs w:val="24"/>
        </w:rPr>
        <w:t>Correction of Myopia Evaluation Trial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6:18:00Z</dcterms:created>
  <dc:creator>sammy</dc:creator>
  <dc:description/>
  <dc:language>en-US</dc:language>
  <cp:lastModifiedBy>sammy</cp:lastModifiedBy>
  <dcterms:modified xsi:type="dcterms:W3CDTF">2015-10-06T06:18:00Z</dcterms:modified>
  <cp:revision>2</cp:revision>
  <dc:subject/>
  <dc:title/>
</cp:coreProperties>
</file>